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Primer sequences for initial library preparation and the long march.</w:t>
      </w:r>
    </w:p>
    <w:tbl>
      <w:tblPr>
        <w:tblW w:w="8651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422"/>
        <w:gridCol w:w="3409"/>
        <w:gridCol w:w="3820"/>
      </w:tblGrid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apter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bp-EciI-N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GACGCTGGCGGANNNNNNNNN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bp-ModSolS-N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GCTCTGCCGCTCTNNNNNNNNN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-short-ModSolS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Biosg/GGCATACGAGCTCTGCCGCTCT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bp-EciI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GACGCTGGCGGA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PrimerA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GTTTCCCACTGGAGGATANNNNNNNNN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l-PrimerB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GTTTCCCACTGGAGGATA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ModSolS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 CAAGCAGAAGACGGCATACGAGGCATACGAG CTCTGCCGCTCT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l primer 1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AATGATACGGCGACCACCGACACTCTTTCCCTA CACGACGCTCTTCCTGGAG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SeqPrimer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CACTCTTTCCCTACACGACGCTCTTCCTGGAG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L-NN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bp-SolL-GsuI-N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CCCTACACGACGCTCTTCCTGGAGNN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recomp24bpSolL-GsuI-6Camino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Phos/CTCCAGGAAGAGCGTCGTGTAGGG  /3AmM /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L-AA-NN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ort-SolL-GsuI-AANN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CACGACGCTCTTCCTGGAGAANN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l-Adapter-L-short-phos-AA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Phos/TTCTCCAGGAAGAGCGTCGTG/3AmM/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L-CC-NN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-SolL-GsuI-CCN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CACGACGCTCTTCCTGGAGCCNN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l-Adapter-L-short-phos-CC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Phos/GGCTCCAGGAAGAGCGTCGTG/3AmM/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L-TT-NN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ort-SolL-GsuI-TTNN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CACGACGCTCTTCCTGGAGTTNN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Adapter-L-short-phos-TT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Phos/AACTCCAGGAAGAGCGTCGTG/3AmM/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S-RR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ort-SolS-RR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GCATACGAGCTTTCCGATCTRR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l-Adapter-S-short-phos-bio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Phos/5Biosg/AGATCGGAAGAGCTCGTATGC /3AmM/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L-AA-RR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ort-SolL-GsuI-AARR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CACGACGCTCTTCCTGGAGAARR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Adapter-L-short-phos-AA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Phos/TTCTCCAGGAAGAGCGTCGTG/3AmM/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L-CC-RR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ort-SolL-GsuI-CCRR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CACGACGCTCTTCCTGGAGCCRR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Adapter-L-short-phos-C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Phos/GGCTCCAGGAAGAGCGTCGTG/3AmM/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L-GG-RR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ort-SolL-GsuI-GGRR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CACGACGCTCTTCCTGGAGGGRR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l-Adapter-L-short-phos-GG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Phos/CCCTCCAGGAAGAGCGTCGTG/3AmM/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-L-TT-RR</w:t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ort-SolL-GsuI-TTRR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CACGACGCTCTTCCTGGAGTTRR-3´</w:t>
            </w:r>
          </w:p>
        </w:tc>
      </w:tr>
      <w:tr>
        <w:trPr>
          <w:trHeight w:val="2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l-Adapter-L-short-phos-TT 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´-/5Phos/AACTCCAGGAAGAGCGTCGTG/3AmM/-3´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2T17:41:00Z</dcterms:created>
  <dc:creator>Nathan Wilson</dc:creator>
  <dc:description/>
  <dc:language>en-US</dc:language>
  <cp:lastModifiedBy>Nathan Wilson</cp:lastModifiedBy>
  <dcterms:modified xsi:type="dcterms:W3CDTF">2008-10-02T17:42:00Z</dcterms:modified>
  <cp:revision>1</cp:revision>
  <dc:subject/>
  <dc:title>Table S1</dc:title>
</cp:coreProperties>
</file>